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 S2.</w:t>
      </w:r>
      <w:r>
        <w:rPr>
          <w:rFonts w:cs="Times New Roman" w:ascii="Times New Roman" w:hAnsi="Times New Roman"/>
          <w:sz w:val="18"/>
          <w:szCs w:val="18"/>
        </w:rPr>
        <w:t xml:space="preserve"> Previous names of octoploid </w:t>
      </w:r>
      <w:r>
        <w:rPr>
          <w:rFonts w:cs="Times New Roman" w:ascii="Times New Roman" w:hAnsi="Times New Roman"/>
          <w:i/>
          <w:sz w:val="18"/>
          <w:szCs w:val="18"/>
        </w:rPr>
        <w:t>Fragaria</w:t>
      </w:r>
      <w:r>
        <w:rPr>
          <w:rFonts w:cs="Times New Roman" w:ascii="Times New Roman" w:hAnsi="Times New Roman"/>
          <w:sz w:val="18"/>
          <w:szCs w:val="18"/>
        </w:rPr>
        <w:t xml:space="preserve"> linkage groups united with phylogenetic subgenome-based name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340"/>
        <w:gridCol w:w="2430"/>
        <w:gridCol w:w="2268"/>
      </w:tblGrid>
      <w:tr>
        <w:trPr/>
        <w:tc>
          <w:tcPr>
            <w:tcW w:w="487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F. virginiana</w:t>
            </w:r>
          </w:p>
        </w:tc>
        <w:tc>
          <w:tcPr>
            <w:tcW w:w="469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F. chiloensis</w:t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pigler et al. 201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oldberg et al. 201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-A-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-Av-m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chil-VI-A-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chil-VI-Av-m</w:t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-B-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-B1-m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chil-VI-B-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chil-VI-B1-m</w:t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-C-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-B2-m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chil-VI-C-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chil-VI-B2-m</w:t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-D-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-Bi-m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chil-VI-D-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chil-VI-Bi-m</w:t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I-A-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I-Av-m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chil-VI-A-p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chil-VI-Av-p</w:t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I-B-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I-Bi-m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chil-VI-B-p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chil-VI-B1-p</w:t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I-C-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I-B2-m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chil-VI-C-p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chil-VI-B2-p</w:t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I-D-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I-B1-m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chil-VI-D-p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chil-VI-Bi-p</w:t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II-A-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II-Bi-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II-B-m-1-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II-B2-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II-C-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II-B1-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II-D-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II-Av-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V-A-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V-Av-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V-B-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V-B1-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V-C-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V-Bi-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V-D-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V-B2-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-A-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-B1-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-B-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-B2-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-C-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-Av-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-D-m-2-m-3-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-Bi-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I-A-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I-Av-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I-B-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I-B1-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I-C-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I-B2-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I-D-m-4-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I-Bi-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II-A-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II-B2-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II-B-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II-Av-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II-C-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II-B1-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II-D-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II-Bi-m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-A-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-Av-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-B-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-B1-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-C-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-B2-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-D-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-Bi-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I-A-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I-Av-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I-B-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I-Bi-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I-C-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I-B2-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I-D-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I-B1-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II-A-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II-Bi-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II-B-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II-B2-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II-C-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II-B1-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II-D-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II-Av-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V-A-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V-Av-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V-B-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V-B1-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V-C-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V-Bi-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V-D-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IV-B2-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-A-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-B1-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-B-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-B2-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-C-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-Av-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-D-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-Bi-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I-A-p-2-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I-Av-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I-B-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I-B1-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I-C-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I-B2-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I-D-p-3-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I-Bi-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II-A-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II-Bi-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II-B-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II-Av-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II-C-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II-B1-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II-D-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virg-VII-B2-p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i/>
          <w:sz w:val="18"/>
          <w:szCs w:val="18"/>
        </w:rPr>
        <w:t>F. chiloensis</w:t>
      </w:r>
      <w:r>
        <w:rPr>
          <w:rFonts w:cs="Times New Roman" w:ascii="Times New Roman" w:hAnsi="Times New Roman"/>
          <w:sz w:val="18"/>
          <w:szCs w:val="18"/>
        </w:rPr>
        <w:t xml:space="preserve"> sex chromosome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i/>
          <w:sz w:val="18"/>
          <w:szCs w:val="18"/>
        </w:rPr>
        <w:t>F. virginiana</w:t>
      </w:r>
      <w:r>
        <w:rPr>
          <w:rFonts w:cs="Times New Roman" w:ascii="Times New Roman" w:hAnsi="Times New Roman"/>
          <w:sz w:val="18"/>
          <w:szCs w:val="18"/>
        </w:rPr>
        <w:t xml:space="preserve"> sex chromosome</w:t>
      </w:r>
    </w:p>
    <w:sectPr>
      <w:type w:val="nextPage"/>
      <w:pgSz w:w="12240" w:h="15840"/>
      <w:pgMar w:left="1354" w:right="1440" w:gutter="0" w:header="0" w:top="135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19:17:00Z</dcterms:created>
  <dc:creator>Jacob A Tennessen</dc:creator>
  <dc:description/>
  <cp:keywords/>
  <dc:language>en-US</dc:language>
  <cp:lastModifiedBy>Jacob A Tennessen</cp:lastModifiedBy>
  <dcterms:modified xsi:type="dcterms:W3CDTF">2014-06-10T14:42:00Z</dcterms:modified>
  <cp:revision>20</cp:revision>
  <dc:subject/>
  <dc:title/>
</cp:coreProperties>
</file>